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4844" w14:textId="615EF44F" w:rsidR="00511065" w:rsidRDefault="005D3138" w:rsidP="00511065">
      <w:pPr>
        <w:pStyle w:val="Beschriftung"/>
        <w:rPr>
          <w:b w:val="0"/>
          <w:bCs w:val="0"/>
          <w:szCs w:val="24"/>
          <w:lang w:val="en-GB"/>
        </w:rPr>
      </w:pPr>
      <w:bookmarkStart w:id="0" w:name="_Toc157523491"/>
      <w:r>
        <w:rPr>
          <w:lang w:val="en-GB"/>
        </w:rPr>
        <w:t>Additional file 1</w:t>
      </w:r>
      <w:r w:rsidR="00511065" w:rsidRPr="00AD1B7C">
        <w:rPr>
          <w:szCs w:val="24"/>
          <w:lang w:val="en-GB"/>
        </w:rPr>
        <w:t>.</w:t>
      </w:r>
      <w:r w:rsidR="00511065" w:rsidRPr="00AD1B7C">
        <w:rPr>
          <w:b w:val="0"/>
          <w:bCs w:val="0"/>
          <w:szCs w:val="24"/>
          <w:lang w:val="en-GB"/>
        </w:rPr>
        <w:t xml:space="preserve"> Strategies of the PECAN intervention</w:t>
      </w:r>
      <w:bookmarkEnd w:id="0"/>
    </w:p>
    <w:p w14:paraId="21F89CCC" w14:textId="77777777" w:rsidR="004448EA" w:rsidRPr="004448EA" w:rsidRDefault="004448EA" w:rsidP="004448EA">
      <w:pPr>
        <w:rPr>
          <w:lang w:val="en-GB"/>
        </w:rPr>
      </w:pPr>
    </w:p>
    <w:tbl>
      <w:tblPr>
        <w:tblStyle w:val="Tabellenraster"/>
        <w:tblW w:w="14996" w:type="dxa"/>
        <w:tblLook w:val="04A0" w:firstRow="1" w:lastRow="0" w:firstColumn="1" w:lastColumn="0" w:noHBand="0" w:noVBand="1"/>
      </w:tblPr>
      <w:tblGrid>
        <w:gridCol w:w="7497"/>
        <w:gridCol w:w="7499"/>
      </w:tblGrid>
      <w:tr w:rsidR="00B97023" w:rsidRPr="00AD1B7C" w14:paraId="167263E8" w14:textId="77777777" w:rsidTr="008936CF">
        <w:trPr>
          <w:trHeight w:val="2679"/>
        </w:trPr>
        <w:tc>
          <w:tcPr>
            <w:tcW w:w="7497" w:type="dxa"/>
          </w:tcPr>
          <w:p w14:paraId="4D8ABD41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  <w:r w:rsidRPr="00AD1B7C">
              <w:rPr>
                <w:sz w:val="24"/>
                <w:lang w:val="en-GB"/>
              </w:rPr>
              <w:t xml:space="preserve">Actions to improve activities and participation in individuals with joint contractures: </w:t>
            </w:r>
          </w:p>
          <w:p w14:paraId="5E8B5774" w14:textId="77777777" w:rsidR="00B97023" w:rsidRPr="00AD1B7C" w:rsidRDefault="00B97023" w:rsidP="00B97023">
            <w:pPr>
              <w:pStyle w:val="Listenabsatz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 xml:space="preserve">Integrate the biopsychosocial perspective of the ICF into daily care activities </w:t>
            </w:r>
          </w:p>
          <w:p w14:paraId="22A6EC1D" w14:textId="77777777" w:rsidR="00B97023" w:rsidRPr="00AD1B7C" w:rsidRDefault="00B97023" w:rsidP="00B97023">
            <w:pPr>
              <w:pStyle w:val="Listenabsatz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Identify and prioritise tailored goals for the residents’ activities and participation</w:t>
            </w:r>
          </w:p>
          <w:p w14:paraId="78BCC862" w14:textId="77777777" w:rsidR="00B97023" w:rsidRPr="00AD1B7C" w:rsidRDefault="00B97023" w:rsidP="00B97023">
            <w:pPr>
              <w:pStyle w:val="Listenabsatz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Identify influencing factors to the residents’ activities and participation</w:t>
            </w:r>
          </w:p>
          <w:p w14:paraId="7D604C1D" w14:textId="77777777" w:rsidR="00B97023" w:rsidRPr="00AD1B7C" w:rsidRDefault="00B97023" w:rsidP="00B97023">
            <w:pPr>
              <w:pStyle w:val="Listenabsatz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Adapt care planning with a focus on activities and participation considering the identified influencing factors</w:t>
            </w:r>
          </w:p>
          <w:p w14:paraId="7254DFC1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</w:p>
        </w:tc>
        <w:tc>
          <w:tcPr>
            <w:tcW w:w="7499" w:type="dxa"/>
          </w:tcPr>
          <w:p w14:paraId="3D18EC9E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  <w:r w:rsidRPr="00AD1B7C">
              <w:rPr>
                <w:sz w:val="24"/>
                <w:lang w:val="en-GB"/>
              </w:rPr>
              <w:t>Improvement of activities and participation can be achieved by targeting ICF components:</w:t>
            </w:r>
          </w:p>
          <w:p w14:paraId="003A4CD5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</w:p>
          <w:p w14:paraId="57A23C47" w14:textId="77777777" w:rsidR="00B97023" w:rsidRPr="00AD1B7C" w:rsidRDefault="00B97023" w:rsidP="00B97023">
            <w:pPr>
              <w:pStyle w:val="Listenabsatz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 xml:space="preserve">Improve impaired body functions and structures </w:t>
            </w:r>
          </w:p>
          <w:p w14:paraId="05EF52C7" w14:textId="77777777" w:rsidR="00B97023" w:rsidRPr="00AD1B7C" w:rsidRDefault="00B97023" w:rsidP="00B97023">
            <w:pPr>
              <w:pStyle w:val="Listenabsatz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Resource-oriented promotion of activities to improve the residents’ independence in daily life and reduce limitations</w:t>
            </w:r>
          </w:p>
          <w:p w14:paraId="49475C22" w14:textId="77777777" w:rsidR="00B97023" w:rsidRPr="00AD1B7C" w:rsidRDefault="00B97023" w:rsidP="00B97023">
            <w:pPr>
              <w:pStyle w:val="Listenabsatz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Consider the residents’ personal factors</w:t>
            </w:r>
          </w:p>
          <w:p w14:paraId="51A654E6" w14:textId="77777777" w:rsidR="00B97023" w:rsidRPr="00AD1B7C" w:rsidRDefault="00B97023" w:rsidP="00B97023">
            <w:pPr>
              <w:pStyle w:val="Listenabsatz"/>
              <w:numPr>
                <w:ilvl w:val="0"/>
                <w:numId w:val="41"/>
              </w:numPr>
              <w:spacing w:after="16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Address hindering environmental factors</w:t>
            </w:r>
          </w:p>
          <w:p w14:paraId="7513DF82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</w:p>
        </w:tc>
      </w:tr>
      <w:tr w:rsidR="00B97023" w:rsidRPr="005D3138" w14:paraId="79C779D0" w14:textId="77777777" w:rsidTr="00D32E07">
        <w:trPr>
          <w:trHeight w:val="301"/>
        </w:trPr>
        <w:tc>
          <w:tcPr>
            <w:tcW w:w="14996" w:type="dxa"/>
            <w:gridSpan w:val="2"/>
          </w:tcPr>
          <w:p w14:paraId="3D6F817D" w14:textId="77777777" w:rsidR="00B97023" w:rsidRPr="00AD1B7C" w:rsidRDefault="00B97023" w:rsidP="00B97023">
            <w:pPr>
              <w:spacing w:line="276" w:lineRule="auto"/>
              <w:jc w:val="center"/>
              <w:rPr>
                <w:i/>
                <w:iCs/>
                <w:sz w:val="24"/>
                <w:lang w:val="en-GB"/>
              </w:rPr>
            </w:pPr>
            <w:r w:rsidRPr="00AD1B7C">
              <w:rPr>
                <w:i/>
                <w:iCs/>
                <w:sz w:val="24"/>
                <w:lang w:val="en-GB"/>
              </w:rPr>
              <w:t>Detailed approach to achieve the intervention goals</w:t>
            </w:r>
          </w:p>
        </w:tc>
      </w:tr>
      <w:tr w:rsidR="00B97023" w:rsidRPr="005D3138" w14:paraId="39BA7532" w14:textId="77777777" w:rsidTr="008936CF">
        <w:trPr>
          <w:trHeight w:val="301"/>
        </w:trPr>
        <w:tc>
          <w:tcPr>
            <w:tcW w:w="7497" w:type="dxa"/>
          </w:tcPr>
          <w:p w14:paraId="749925DB" w14:textId="77777777" w:rsidR="00B97023" w:rsidRPr="00AD1B7C" w:rsidRDefault="00B97023" w:rsidP="00B97023">
            <w:pPr>
              <w:spacing w:line="276" w:lineRule="auto"/>
              <w:rPr>
                <w:sz w:val="24"/>
                <w:u w:val="single"/>
                <w:lang w:val="en-GB"/>
              </w:rPr>
            </w:pPr>
            <w:r w:rsidRPr="00AD1B7C">
              <w:rPr>
                <w:sz w:val="24"/>
                <w:u w:val="single"/>
                <w:lang w:val="en-GB"/>
              </w:rPr>
              <w:t>Individual level</w:t>
            </w:r>
          </w:p>
          <w:p w14:paraId="324E4828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</w:p>
          <w:p w14:paraId="0032FB48" w14:textId="288678AF" w:rsidR="00B97023" w:rsidRPr="00AD1B7C" w:rsidRDefault="00B97023" w:rsidP="00B97023">
            <w:pPr>
              <w:pStyle w:val="Listenabsatz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Incorporate personal and environmental factors into each resident</w:t>
            </w:r>
            <w:r w:rsidR="003F2E12">
              <w:rPr>
                <w:rFonts w:ascii="Times New Roman" w:hAnsi="Times New Roman"/>
                <w:sz w:val="24"/>
                <w:lang w:val="en-GB"/>
              </w:rPr>
              <w:t>s</w:t>
            </w:r>
            <w:r w:rsidRPr="00AD1B7C">
              <w:rPr>
                <w:rFonts w:ascii="Times New Roman" w:hAnsi="Times New Roman"/>
                <w:sz w:val="24"/>
                <w:lang w:val="en-GB"/>
              </w:rPr>
              <w:t>’ care plan and daily routine</w:t>
            </w:r>
          </w:p>
          <w:p w14:paraId="3EDE96FA" w14:textId="77777777" w:rsidR="00B97023" w:rsidRPr="00AD1B7C" w:rsidRDefault="00B97023" w:rsidP="00B97023">
            <w:pPr>
              <w:pStyle w:val="Listenabsatz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Use a biographical approach to capture the residents’ motives for activities and participation as a basis for the personal goal planning</w:t>
            </w:r>
          </w:p>
          <w:p w14:paraId="7C52D9E6" w14:textId="77777777" w:rsidR="00B97023" w:rsidRPr="00AD1B7C" w:rsidRDefault="00B97023" w:rsidP="00B97023">
            <w:pPr>
              <w:pStyle w:val="Listenabsatz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Address environmental factors:</w:t>
            </w:r>
          </w:p>
          <w:p w14:paraId="117E360F" w14:textId="77777777" w:rsidR="00B97023" w:rsidRPr="00AD1B7C" w:rsidRDefault="00B97023" w:rsidP="00B97023">
            <w:pPr>
              <w:pStyle w:val="Listenabsatz"/>
              <w:numPr>
                <w:ilvl w:val="1"/>
                <w:numId w:val="42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Optimise the provision of adaptive technologies, mobility aids, and other devices and physio/occupational therapy</w:t>
            </w:r>
          </w:p>
          <w:p w14:paraId="31EC8756" w14:textId="77777777" w:rsidR="00B97023" w:rsidRPr="00AD1B7C" w:rsidRDefault="00B97023" w:rsidP="00B97023">
            <w:pPr>
              <w:pStyle w:val="Listenabsatz"/>
              <w:numPr>
                <w:ilvl w:val="1"/>
                <w:numId w:val="42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 xml:space="preserve">Involve family members or volunteers in planning activities </w:t>
            </w:r>
          </w:p>
          <w:p w14:paraId="5A10B652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  <w:r w:rsidRPr="00AD1B7C">
              <w:rPr>
                <w:sz w:val="24"/>
                <w:lang w:val="en-GB"/>
              </w:rPr>
              <w:t xml:space="preserve">       </w:t>
            </w:r>
          </w:p>
        </w:tc>
        <w:tc>
          <w:tcPr>
            <w:tcW w:w="7499" w:type="dxa"/>
          </w:tcPr>
          <w:p w14:paraId="4E2F5DF3" w14:textId="77777777" w:rsidR="00B97023" w:rsidRPr="00AD1B7C" w:rsidRDefault="00B97023" w:rsidP="00B97023">
            <w:pPr>
              <w:spacing w:line="276" w:lineRule="auto"/>
              <w:rPr>
                <w:sz w:val="24"/>
                <w:u w:val="single"/>
                <w:lang w:val="en-GB"/>
              </w:rPr>
            </w:pPr>
            <w:r w:rsidRPr="00AD1B7C">
              <w:rPr>
                <w:sz w:val="24"/>
                <w:u w:val="single"/>
                <w:lang w:val="en-GB"/>
              </w:rPr>
              <w:t>Organisational level</w:t>
            </w:r>
          </w:p>
          <w:p w14:paraId="0A341E47" w14:textId="77777777" w:rsidR="00B97023" w:rsidRPr="00AD1B7C" w:rsidRDefault="00B97023" w:rsidP="00B97023">
            <w:pPr>
              <w:spacing w:line="276" w:lineRule="auto"/>
              <w:rPr>
                <w:sz w:val="24"/>
                <w:u w:val="single"/>
                <w:lang w:val="en-GB"/>
              </w:rPr>
            </w:pPr>
          </w:p>
          <w:p w14:paraId="0C7A4BF5" w14:textId="77777777" w:rsidR="00B97023" w:rsidRPr="00AD1B7C" w:rsidRDefault="00B97023" w:rsidP="00B97023">
            <w:pPr>
              <w:pStyle w:val="Listenabsatz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 xml:space="preserve">Review the need for action at the organisational level using a checklist </w:t>
            </w:r>
          </w:p>
          <w:p w14:paraId="4AC0B864" w14:textId="77777777" w:rsidR="00B97023" w:rsidRPr="00AD1B7C" w:rsidRDefault="00B97023" w:rsidP="00B97023">
            <w:pPr>
              <w:pStyle w:val="Listenabsatz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Integrate focus on activities and participation in the individual care plans</w:t>
            </w:r>
          </w:p>
          <w:p w14:paraId="5E6EAB9E" w14:textId="77777777" w:rsidR="00B97023" w:rsidRPr="00AD1B7C" w:rsidRDefault="00B97023" w:rsidP="00B97023">
            <w:pPr>
              <w:pStyle w:val="Listenabsatz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Dissemination of the PECAN concept to the (visiting) staff and the public</w:t>
            </w:r>
          </w:p>
          <w:p w14:paraId="56BABDB0" w14:textId="77777777" w:rsidR="00B97023" w:rsidRPr="00AD1B7C" w:rsidRDefault="00B97023" w:rsidP="00B97023">
            <w:pPr>
              <w:pStyle w:val="Listenabsatz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 xml:space="preserve">Focus on interprofessional collaborations between care, social care, and physio/occupational therapists </w:t>
            </w:r>
          </w:p>
          <w:p w14:paraId="42473242" w14:textId="09676E0C" w:rsidR="00B97023" w:rsidRPr="00AD1B7C" w:rsidRDefault="00B97023" w:rsidP="00B97023">
            <w:pPr>
              <w:pStyle w:val="Listenabsatz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D1B7C">
              <w:rPr>
                <w:rFonts w:ascii="Times New Roman" w:hAnsi="Times New Roman"/>
                <w:sz w:val="24"/>
                <w:lang w:val="en-GB"/>
              </w:rPr>
              <w:t>Review and work on environmental factors indoors and outdoors</w:t>
            </w:r>
          </w:p>
          <w:p w14:paraId="405FE3FF" w14:textId="77777777" w:rsidR="00B97023" w:rsidRPr="00AD1B7C" w:rsidRDefault="00B97023" w:rsidP="00B97023">
            <w:pPr>
              <w:spacing w:line="276" w:lineRule="auto"/>
              <w:rPr>
                <w:sz w:val="24"/>
                <w:lang w:val="en-GB"/>
              </w:rPr>
            </w:pPr>
          </w:p>
        </w:tc>
      </w:tr>
    </w:tbl>
    <w:p w14:paraId="6BFCF4CF" w14:textId="77777777" w:rsidR="00575F75" w:rsidRPr="00AD1B7C" w:rsidRDefault="00575F75" w:rsidP="00575F75">
      <w:pPr>
        <w:rPr>
          <w:rFonts w:cs="Times New Roman"/>
          <w:lang w:val="en-GB"/>
        </w:rPr>
      </w:pPr>
    </w:p>
    <w:sectPr w:rsidR="00575F75" w:rsidRPr="00AD1B7C" w:rsidSect="005D31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851" w:right="964" w:bottom="567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67CD7" w14:textId="77777777" w:rsidR="008F7A37" w:rsidRDefault="008F7A37" w:rsidP="004D5457">
      <w:pPr>
        <w:spacing w:after="0" w:line="240" w:lineRule="auto"/>
      </w:pPr>
      <w:r>
        <w:separator/>
      </w:r>
    </w:p>
  </w:endnote>
  <w:endnote w:type="continuationSeparator" w:id="0">
    <w:p w14:paraId="27553F2E" w14:textId="77777777" w:rsidR="008F7A37" w:rsidRDefault="008F7A37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E49C4" w14:textId="77777777" w:rsidR="008F7A37" w:rsidRDefault="008F7A37" w:rsidP="004D5457">
      <w:pPr>
        <w:spacing w:after="0" w:line="240" w:lineRule="auto"/>
      </w:pPr>
      <w:r>
        <w:separator/>
      </w:r>
    </w:p>
  </w:footnote>
  <w:footnote w:type="continuationSeparator" w:id="0">
    <w:p w14:paraId="0E9F85F3" w14:textId="77777777" w:rsidR="008F7A37" w:rsidRDefault="008F7A37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5412564">
    <w:abstractNumId w:val="30"/>
  </w:num>
  <w:num w:numId="2" w16cid:durableId="855926073">
    <w:abstractNumId w:val="26"/>
  </w:num>
  <w:num w:numId="3" w16cid:durableId="107550003">
    <w:abstractNumId w:val="42"/>
  </w:num>
  <w:num w:numId="4" w16cid:durableId="1811632150">
    <w:abstractNumId w:val="41"/>
  </w:num>
  <w:num w:numId="5" w16cid:durableId="1759904418">
    <w:abstractNumId w:val="15"/>
  </w:num>
  <w:num w:numId="6" w16cid:durableId="1548757283">
    <w:abstractNumId w:val="21"/>
  </w:num>
  <w:num w:numId="7" w16cid:durableId="1903365293">
    <w:abstractNumId w:val="32"/>
  </w:num>
  <w:num w:numId="8" w16cid:durableId="1766072578">
    <w:abstractNumId w:val="23"/>
  </w:num>
  <w:num w:numId="9" w16cid:durableId="1222447491">
    <w:abstractNumId w:val="28"/>
  </w:num>
  <w:num w:numId="10" w16cid:durableId="872037508">
    <w:abstractNumId w:val="35"/>
  </w:num>
  <w:num w:numId="11" w16cid:durableId="1184369191">
    <w:abstractNumId w:val="4"/>
  </w:num>
  <w:num w:numId="12" w16cid:durableId="257325256">
    <w:abstractNumId w:val="20"/>
  </w:num>
  <w:num w:numId="13" w16cid:durableId="1385912640">
    <w:abstractNumId w:val="13"/>
  </w:num>
  <w:num w:numId="14" w16cid:durableId="520512055">
    <w:abstractNumId w:val="14"/>
  </w:num>
  <w:num w:numId="15" w16cid:durableId="1753309907">
    <w:abstractNumId w:val="8"/>
  </w:num>
  <w:num w:numId="16" w16cid:durableId="1838114978">
    <w:abstractNumId w:val="10"/>
  </w:num>
  <w:num w:numId="17" w16cid:durableId="998924033">
    <w:abstractNumId w:val="37"/>
  </w:num>
  <w:num w:numId="18" w16cid:durableId="1033651895">
    <w:abstractNumId w:val="11"/>
  </w:num>
  <w:num w:numId="19" w16cid:durableId="1590652685">
    <w:abstractNumId w:val="12"/>
  </w:num>
  <w:num w:numId="20" w16cid:durableId="1381172226">
    <w:abstractNumId w:val="3"/>
  </w:num>
  <w:num w:numId="21" w16cid:durableId="1350637585">
    <w:abstractNumId w:val="7"/>
  </w:num>
  <w:num w:numId="22" w16cid:durableId="173300620">
    <w:abstractNumId w:val="31"/>
  </w:num>
  <w:num w:numId="23" w16cid:durableId="50276370">
    <w:abstractNumId w:val="18"/>
  </w:num>
  <w:num w:numId="24" w16cid:durableId="178542085">
    <w:abstractNumId w:val="34"/>
  </w:num>
  <w:num w:numId="25" w16cid:durableId="1091438395">
    <w:abstractNumId w:val="40"/>
  </w:num>
  <w:num w:numId="26" w16cid:durableId="948589795">
    <w:abstractNumId w:val="0"/>
  </w:num>
  <w:num w:numId="27" w16cid:durableId="1041907172">
    <w:abstractNumId w:val="5"/>
  </w:num>
  <w:num w:numId="28" w16cid:durableId="978874112">
    <w:abstractNumId w:val="6"/>
  </w:num>
  <w:num w:numId="29" w16cid:durableId="1965651798">
    <w:abstractNumId w:val="24"/>
  </w:num>
  <w:num w:numId="30" w16cid:durableId="1160076686">
    <w:abstractNumId w:val="39"/>
  </w:num>
  <w:num w:numId="31" w16cid:durableId="650600388">
    <w:abstractNumId w:val="22"/>
  </w:num>
  <w:num w:numId="32" w16cid:durableId="907300003">
    <w:abstractNumId w:val="16"/>
  </w:num>
  <w:num w:numId="33" w16cid:durableId="1789469675">
    <w:abstractNumId w:val="19"/>
  </w:num>
  <w:num w:numId="34" w16cid:durableId="1964189543">
    <w:abstractNumId w:val="38"/>
  </w:num>
  <w:num w:numId="35" w16cid:durableId="400450666">
    <w:abstractNumId w:val="29"/>
  </w:num>
  <w:num w:numId="36" w16cid:durableId="351304439">
    <w:abstractNumId w:val="36"/>
  </w:num>
  <w:num w:numId="37" w16cid:durableId="152988990">
    <w:abstractNumId w:val="2"/>
  </w:num>
  <w:num w:numId="38" w16cid:durableId="530345098">
    <w:abstractNumId w:val="25"/>
  </w:num>
  <w:num w:numId="39" w16cid:durableId="1408578540">
    <w:abstractNumId w:val="9"/>
  </w:num>
  <w:num w:numId="40" w16cid:durableId="950168078">
    <w:abstractNumId w:val="17"/>
  </w:num>
  <w:num w:numId="41" w16cid:durableId="1576435366">
    <w:abstractNumId w:val="33"/>
  </w:num>
  <w:num w:numId="42" w16cid:durableId="179046246">
    <w:abstractNumId w:val="27"/>
  </w:num>
  <w:num w:numId="43" w16cid:durableId="1396197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B02A2"/>
    <w:rsid w:val="005B5CE3"/>
    <w:rsid w:val="005B6BC5"/>
    <w:rsid w:val="005C58E2"/>
    <w:rsid w:val="005C5D99"/>
    <w:rsid w:val="005D2BBE"/>
    <w:rsid w:val="005D3138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8F7A37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38</Characters>
  <Application>Microsoft Office Word</Application>
  <DocSecurity>0</DocSecurity>
  <Lines>44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3</cp:revision>
  <cp:lastPrinted>2024-01-19T07:10:00Z</cp:lastPrinted>
  <dcterms:created xsi:type="dcterms:W3CDTF">2024-01-29T08:56:00Z</dcterms:created>
  <dcterms:modified xsi:type="dcterms:W3CDTF">2024-02-1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